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45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567"/>
        <w:gridCol w:w="1134"/>
        <w:gridCol w:w="567"/>
        <w:gridCol w:w="1276"/>
        <w:gridCol w:w="567"/>
        <w:gridCol w:w="1275"/>
        <w:gridCol w:w="567"/>
        <w:gridCol w:w="1276"/>
        <w:gridCol w:w="567"/>
        <w:gridCol w:w="1276"/>
        <w:gridCol w:w="567"/>
        <w:gridCol w:w="1276"/>
        <w:gridCol w:w="567"/>
        <w:gridCol w:w="1275"/>
        <w:gridCol w:w="567"/>
      </w:tblGrid>
      <w:tr w:rsidR="004D1BDA" w:rsidRPr="00E97D4F" w14:paraId="5ECCA2C7" w14:textId="77777777" w:rsidTr="00F51E0C">
        <w:tc>
          <w:tcPr>
            <w:tcW w:w="15451" w:type="dxa"/>
            <w:gridSpan w:val="17"/>
            <w:tcBorders>
              <w:bottom w:val="single" w:sz="4" w:space="0" w:color="auto"/>
            </w:tcBorders>
          </w:tcPr>
          <w:p w14:paraId="5195117C" w14:textId="137D9963" w:rsidR="004D1BDA" w:rsidRPr="00E97D4F" w:rsidRDefault="00820432" w:rsidP="00F54E3B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Additional File 1</w:t>
            </w:r>
            <w:r w:rsidR="00752FE1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21"/>
                <w:szCs w:val="21"/>
              </w:rPr>
              <w:t>:</w:t>
            </w:r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Top </w:t>
            </w:r>
            <w:r w:rsidR="00752FE1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10 causes of death among a</w:t>
            </w:r>
            <w:r w:rsidR="00963A98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dult</w:t>
            </w:r>
            <w:r w:rsidR="00752FE1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 brought-in-dead c</w:t>
            </w:r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ases</w:t>
            </w:r>
            <w:r w:rsidR="00752FE1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 by age-</w:t>
            </w:r>
            <w:r w:rsidR="00963A98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categories</w:t>
            </w:r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 during research period by </w:t>
            </w:r>
            <w:proofErr w:type="spellStart"/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SmartVA</w:t>
            </w:r>
            <w:proofErr w:type="spellEnd"/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 and Death </w:t>
            </w:r>
            <w:r w:rsidR="00963A98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>Notification Form</w:t>
            </w:r>
            <w:r w:rsidR="004D1BDA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21"/>
                <w:szCs w:val="21"/>
              </w:rPr>
              <w:t xml:space="preserve"> </w:t>
            </w:r>
          </w:p>
        </w:tc>
      </w:tr>
      <w:tr w:rsidR="004E19CA" w:rsidRPr="00E97D4F" w14:paraId="4C270FE7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993D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bCs/>
                <w:color w:val="000000" w:themeColor="text1"/>
                <w:kern w:val="24"/>
                <w:sz w:val="18"/>
                <w:szCs w:val="18"/>
              </w:rPr>
              <w:t>A</w:t>
            </w: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>g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C970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3-19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year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B71C3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0-44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yea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2DD6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5-59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year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6F70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0 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year 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and above</w:t>
            </w:r>
          </w:p>
        </w:tc>
      </w:tr>
      <w:tr w:rsidR="004E19CA" w:rsidRPr="00E97D4F" w14:paraId="5591BCBC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E04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bCs/>
                <w:color w:val="000000" w:themeColor="text1"/>
                <w:kern w:val="24"/>
                <w:sz w:val="18"/>
                <w:szCs w:val="18"/>
              </w:rPr>
              <w:t>M</w:t>
            </w: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>etho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784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SmartVA</w:t>
            </w:r>
            <w:proofErr w:type="spellEnd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B3080" w14:textId="706BE2CC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DNF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0850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SmartVA</w:t>
            </w:r>
            <w:proofErr w:type="spellEnd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B3D6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DNF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2BB4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SmartVA</w:t>
            </w:r>
            <w:proofErr w:type="spellEnd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7F9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DNF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FBC2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SmartVA</w:t>
            </w:r>
            <w:proofErr w:type="spellEnd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4C9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DNF</w:t>
            </w:r>
          </w:p>
        </w:tc>
      </w:tr>
      <w:tr w:rsidR="004E19CA" w:rsidRPr="00E97D4F" w14:paraId="772052A8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5DC0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ind w:firstLineChars="50" w:firstLine="90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 xml:space="preserve">Total </w:t>
            </w:r>
            <w:r w:rsidRPr="00E97D4F">
              <w:rPr>
                <w:rFonts w:asciiTheme="minorHAnsi" w:eastAsiaTheme="minorHAnsi" w:hAnsiTheme="minorHAnsi" w:cs="Arial" w:hint="eastAsia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36658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FE67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7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BDB7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4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D88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4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15C6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3FA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7A62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A220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</w:tr>
      <w:tr w:rsidR="004E19CA" w:rsidRPr="00E97D4F" w14:paraId="59EEE261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3E0D" w14:textId="0CBE0253" w:rsidR="00F51E0C" w:rsidRPr="00E97D4F" w:rsidRDefault="004E19CA" w:rsidP="00E97D4F">
            <w:pPr>
              <w:pStyle w:val="Web"/>
              <w:spacing w:before="0" w:beforeAutospacing="0" w:after="0" w:afterAutospacing="0"/>
              <w:ind w:firstLineChars="150" w:firstLine="270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>U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052C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23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(29.5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CF9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40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51.3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ED9B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94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26.1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490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98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40.1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2C5E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5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19.9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ED0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02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36.8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58C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04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25.4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69F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42</w:t>
            </w:r>
            <w:r w:rsidR="00F51E0C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(34.6%)</w:t>
            </w:r>
          </w:p>
        </w:tc>
      </w:tr>
      <w:tr w:rsidR="00F51E0C" w:rsidRPr="00E97D4F" w14:paraId="14687EA1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8A9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 w:hint="eastAsia"/>
                <w:bCs/>
                <w:color w:val="000000" w:themeColor="text1"/>
                <w:kern w:val="24"/>
                <w:sz w:val="18"/>
                <w:szCs w:val="18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3A2A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3F9E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6B17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3E673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7BC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47AE0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A9C1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31D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E462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6C0D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1081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0046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6E5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51BF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493F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9C070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No.</w:t>
            </w:r>
          </w:p>
        </w:tc>
      </w:tr>
      <w:tr w:rsidR="00F51E0C" w:rsidRPr="00E97D4F" w14:paraId="0889CA1F" w14:textId="77777777" w:rsidTr="00963A98"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CE9639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65B0DF" w14:textId="77777777" w:rsidR="004E19CA" w:rsidRPr="00E97D4F" w:rsidRDefault="004E19CA" w:rsidP="004E19CA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3F1C4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2C8B49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E851E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9AD15B" w14:textId="77777777" w:rsidR="004E19CA" w:rsidRPr="00E97D4F" w:rsidRDefault="004E19CA" w:rsidP="004E19CA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5E39A6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D6418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9C1ED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593A83" w14:textId="77777777" w:rsidR="004E19CA" w:rsidRPr="00E97D4F" w:rsidRDefault="004E19CA" w:rsidP="004E19CA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2683D8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9C972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60DC3C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EDE32F" w14:textId="77777777" w:rsidR="004E19CA" w:rsidRPr="00E97D4F" w:rsidRDefault="004E19CA" w:rsidP="004E19CA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313F7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5BA2D2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24B2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99</w:t>
            </w:r>
          </w:p>
        </w:tc>
      </w:tr>
      <w:tr w:rsidR="00F51E0C" w:rsidRPr="00E97D4F" w14:paraId="13EB31A6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91BCE85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ACE943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217E76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A153ED2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C17E76A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C15A15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4DBDD5A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1C78F80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FD8F81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1B36FD6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BD655E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8A9A395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EF554DD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4C54B9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FF0FD1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6B2A98F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C3C6493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6</w:t>
            </w:r>
          </w:p>
        </w:tc>
      </w:tr>
      <w:tr w:rsidR="00F51E0C" w:rsidRPr="00E97D4F" w14:paraId="77D1984A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0DC6367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1DE45C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728AC15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E5E569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42D3BE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65F93E3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B94130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D067A1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C87CD2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0D54AF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1AA001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1D2065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14AE47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12AA7E9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C78357D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AA8DDD2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52855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8</w:t>
            </w:r>
          </w:p>
        </w:tc>
      </w:tr>
      <w:tr w:rsidR="00F51E0C" w:rsidRPr="00E97D4F" w14:paraId="65631A74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ECC589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06FE06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F002B0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47E9490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71631ED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986343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C8E7AD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10ABDC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41E6B6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E0C3E6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6C25D96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98D4CD7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anc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CC985A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A18742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72D40B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E18243C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anc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F3312B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2</w:t>
            </w:r>
          </w:p>
        </w:tc>
      </w:tr>
      <w:tr w:rsidR="00F51E0C" w:rsidRPr="00E97D4F" w14:paraId="6C0025D8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25FAB1BA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D81016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91F247A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AC763A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E466638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DCC2B7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CAB5143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3594E8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 xml:space="preserve">Diarrhea         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42787EA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B95C5D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BD2CA6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0ABA56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3F59EBC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0D77A39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578B426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12A3EEAC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608004C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5</w:t>
            </w:r>
          </w:p>
        </w:tc>
      </w:tr>
      <w:tr w:rsidR="00F51E0C" w:rsidRPr="00E97D4F" w14:paraId="0C59DBFC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CB8BF2F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68B67A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TB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D1576D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B7D273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</w:t>
            </w:r>
            <w:r w:rsidR="00F51E0C" w:rsidRPr="00E97D4F">
              <w:rPr>
                <w:rFonts w:eastAsiaTheme="minorHAnsi"/>
                <w:color w:val="000000"/>
                <w:sz w:val="18"/>
                <w:szCs w:val="18"/>
              </w:rPr>
              <w:t xml:space="preserve"> </w:t>
            </w: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NC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B57492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E9DDF32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988310B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8CE4F75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NC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DCB1AE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3D3591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E0CE2E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F689567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A3844B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BB1187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403797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457E94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B9E20B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0</w:t>
            </w:r>
          </w:p>
        </w:tc>
      </w:tr>
      <w:tr w:rsidR="00F51E0C" w:rsidRPr="00E97D4F" w14:paraId="3BC50CDB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6E58FB4E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6ADD85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6518F4C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1F31C97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69CBFB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673E13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693DFFB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2049AB2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5AF518B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1D801C9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6C95003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40F74AE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FFC1F2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6435915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0BD4CAD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9335EB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2C5727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8</w:t>
            </w:r>
          </w:p>
        </w:tc>
      </w:tr>
      <w:tr w:rsidR="00F51E0C" w:rsidRPr="00E97D4F" w14:paraId="07B6F8CA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118B0E4B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EB019D5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4DBB7E6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C2AE33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45CC8EA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694C1D4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CV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3DCAF9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3448277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F1DE4C1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8DD9DA0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injuri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8F4D0F9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301D61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87F3773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37F23B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F8A4E17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57E2B90C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FE1E265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7</w:t>
            </w:r>
          </w:p>
        </w:tc>
      </w:tr>
      <w:tr w:rsidR="00F51E0C" w:rsidRPr="00E97D4F" w14:paraId="78780882" w14:textId="77777777" w:rsidTr="00963A98"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1173046C" w14:textId="77777777" w:rsidR="004E19CA" w:rsidRPr="00E97D4F" w:rsidRDefault="004E19CA" w:rsidP="004E19CA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7D6F11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1A8BC2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4706E3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841EF0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47CBE35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099D418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86A5238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Homicid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1E0FC58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F3D992F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92A520E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79A9C7C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171F9C4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C87C14D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NC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F0F6C6F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DBFA06A" w14:textId="77777777" w:rsidR="004E19CA" w:rsidRPr="00E97D4F" w:rsidRDefault="004E19CA" w:rsidP="004E19CA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B79BDED" w14:textId="77777777" w:rsidR="004E19CA" w:rsidRPr="00E97D4F" w:rsidRDefault="004E19CA" w:rsidP="004E19CA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6</w:t>
            </w:r>
          </w:p>
        </w:tc>
      </w:tr>
      <w:tr w:rsidR="000A3F46" w:rsidRPr="00E97D4F" w14:paraId="28328DC4" w14:textId="77777777" w:rsidTr="00963A98"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FEB5425" w14:textId="77777777" w:rsidR="000A3F46" w:rsidRPr="00E97D4F" w:rsidRDefault="000A3F46" w:rsidP="00963A98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207DF16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306526B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4949D6D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4682E2C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BC02414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534E1CB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8C6EA01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 xml:space="preserve">ther Cancer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20C3096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8B0A6A9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BF675C5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910BEE9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Infectio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n</w:t>
            </w: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278E142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266A168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Cervical Canc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64AD325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0F930D68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ther NC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77615E4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</w:tr>
      <w:tr w:rsidR="000A3F46" w:rsidRPr="00E97D4F" w14:paraId="5310BEDB" w14:textId="77777777" w:rsidTr="00963A98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756C0C" w14:textId="77777777" w:rsidR="000A3F46" w:rsidRPr="00E97D4F" w:rsidRDefault="000A3F46" w:rsidP="000A3F4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1BEEC03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4711F42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2C8FD99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H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omicid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3B58929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65BB4AD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72F0EF6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635DE375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3EBF585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E36A604" w14:textId="77777777" w:rsidR="000A3F46" w:rsidRPr="00E97D4F" w:rsidRDefault="000A3F46" w:rsidP="000A3F46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18BB1DC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733068F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O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ther NC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B8F7A49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A531BC3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15CC821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7F766DFB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D6627C5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0A3F46" w:rsidRPr="00E97D4F" w14:paraId="15C6219A" w14:textId="77777777" w:rsidTr="00963A98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76AF00" w14:textId="77777777" w:rsidR="000A3F46" w:rsidRPr="00E97D4F" w:rsidRDefault="000A3F46" w:rsidP="000A3F4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8246BDE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84AE775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C9E5C1A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2404129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610BB81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AF61622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DBC0120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083FC3F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270CBA4" w14:textId="77777777" w:rsidR="000A3F46" w:rsidRPr="00E97D4F" w:rsidRDefault="000A3F46" w:rsidP="000A3F46">
            <w:pPr>
              <w:widowControl/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enal Failure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C410262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053F19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552763A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78E683C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D41A57C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2A7637CD" w14:textId="77777777" w:rsidR="000A3F46" w:rsidRPr="00E97D4F" w:rsidRDefault="000A3F46" w:rsidP="000A3F4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4477E54" w14:textId="77777777" w:rsidR="000A3F46" w:rsidRPr="00E97D4F" w:rsidRDefault="000A3F46" w:rsidP="000A3F46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0A3F46" w:rsidRPr="00E97D4F" w14:paraId="46D7C29A" w14:textId="77777777" w:rsidTr="00963A98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D68D" w14:textId="77777777" w:rsidR="000A3F46" w:rsidRPr="00E97D4F" w:rsidRDefault="000A3F46" w:rsidP="00963A98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4AD59C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F19B37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DC42C7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FAB62B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2B5C6C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857C0A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F47F8C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CDF7A0" w14:textId="77777777" w:rsidR="000A3F46" w:rsidRPr="00E97D4F" w:rsidRDefault="000A3F46" w:rsidP="00963A98">
            <w:pPr>
              <w:ind w:right="270"/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A17FD4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B1C586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F399E5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63B577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3576CF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1BE892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B60F2B" w14:textId="77777777" w:rsidR="000A3F46" w:rsidRPr="00E97D4F" w:rsidRDefault="000A3F46" w:rsidP="00963A98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70AE33" w14:textId="77777777" w:rsidR="000A3F46" w:rsidRPr="00E97D4F" w:rsidRDefault="000A3F46" w:rsidP="00963A98">
            <w:pPr>
              <w:jc w:val="right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963A98" w:rsidRPr="00E97D4F" w14:paraId="2C39768E" w14:textId="77777777" w:rsidTr="00963A98"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733F" w14:textId="763EF7D0" w:rsidR="00963A98" w:rsidRPr="00E97D4F" w:rsidRDefault="00E97D4F" w:rsidP="00963A98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k</w:t>
            </w:r>
            <w:r w:rsidR="00963A98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>apper</w:t>
            </w:r>
            <w:proofErr w:type="spellEnd"/>
            <w:r w:rsidR="00963A98" w:rsidRPr="00E97D4F">
              <w:rPr>
                <w:rFonts w:asciiTheme="minorHAnsi" w:eastAsiaTheme="minorHAnsi" w:hAnsiTheme="minorHAnsi" w:cs="Arial"/>
                <w:color w:val="000000" w:themeColor="text1"/>
                <w:kern w:val="24"/>
                <w:sz w:val="18"/>
                <w:szCs w:val="18"/>
              </w:rPr>
              <w:t xml:space="preserve"> (95%CI)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27E7" w14:textId="77777777" w:rsidR="00963A98" w:rsidRPr="00E97D4F" w:rsidRDefault="00963A98" w:rsidP="00963A98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0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.051(-0.007-0.124)</w:t>
            </w:r>
          </w:p>
        </w:tc>
        <w:tc>
          <w:tcPr>
            <w:tcW w:w="3685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6AB7F6" w14:textId="77777777" w:rsidR="00963A98" w:rsidRPr="00E97D4F" w:rsidRDefault="00963A98" w:rsidP="00963A98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0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.092(0.082-0.103)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2039B3" w14:textId="77777777" w:rsidR="00963A98" w:rsidRPr="00E97D4F" w:rsidRDefault="00963A98" w:rsidP="00963A98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0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.083(0.073-0.089)</w:t>
            </w:r>
          </w:p>
        </w:tc>
        <w:tc>
          <w:tcPr>
            <w:tcW w:w="3685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5FFF" w14:textId="77777777" w:rsidR="00963A98" w:rsidRPr="00E97D4F" w:rsidRDefault="00963A98" w:rsidP="00963A98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97D4F">
              <w:rPr>
                <w:rFonts w:eastAsiaTheme="minorHAnsi" w:hint="eastAsia"/>
                <w:color w:val="000000"/>
                <w:sz w:val="18"/>
                <w:szCs w:val="18"/>
              </w:rPr>
              <w:t>0</w:t>
            </w:r>
            <w:r w:rsidRPr="00E97D4F">
              <w:rPr>
                <w:rFonts w:eastAsiaTheme="minorHAnsi"/>
                <w:color w:val="000000"/>
                <w:sz w:val="18"/>
                <w:szCs w:val="18"/>
              </w:rPr>
              <w:t>.023(0.016-0.027)</w:t>
            </w:r>
          </w:p>
        </w:tc>
      </w:tr>
      <w:tr w:rsidR="00963A98" w:rsidRPr="00E97D4F" w14:paraId="34C4BFDE" w14:textId="77777777" w:rsidTr="00F51E0C">
        <w:tc>
          <w:tcPr>
            <w:tcW w:w="15451" w:type="dxa"/>
            <w:gridSpan w:val="17"/>
            <w:tcBorders>
              <w:top w:val="single" w:sz="4" w:space="0" w:color="auto"/>
            </w:tcBorders>
          </w:tcPr>
          <w:p w14:paraId="3385F2EA" w14:textId="136B56A3" w:rsidR="00963A98" w:rsidRPr="00E97D4F" w:rsidRDefault="003C5D78" w:rsidP="00963A98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NB:</w:t>
            </w:r>
            <w:r w:rsidR="00963A98" w:rsidRPr="00E97D4F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bookmarkStart w:id="0" w:name="_GoBack"/>
            <w:bookmarkEnd w:id="0"/>
            <w:proofErr w:type="spellStart"/>
            <w:r w:rsidR="00963A98" w:rsidRPr="00E97D4F">
              <w:rPr>
                <w:rFonts w:eastAsiaTheme="minorHAnsi"/>
                <w:color w:val="000000" w:themeColor="text1"/>
                <w:sz w:val="18"/>
                <w:szCs w:val="18"/>
              </w:rPr>
              <w:t>CoD</w:t>
            </w:r>
            <w:proofErr w:type="spellEnd"/>
            <w:r w:rsidR="00963A98" w:rsidRPr="00E97D4F">
              <w:rPr>
                <w:rFonts w:eastAsiaTheme="minorHAnsi"/>
                <w:color w:val="000000" w:themeColor="text1"/>
                <w:sz w:val="18"/>
                <w:szCs w:val="18"/>
              </w:rPr>
              <w:t>: Cause of Death, DNF: Death Notification Form, UD: Undetermined, CVD: Cardiovascular Disease, NCD: Non-communicable Disease, RTA: Road Traffic Accident</w:t>
            </w:r>
          </w:p>
        </w:tc>
      </w:tr>
    </w:tbl>
    <w:p w14:paraId="7B017EB6" w14:textId="77777777" w:rsidR="00745E43" w:rsidRPr="004D1BDA" w:rsidRDefault="00745E43"/>
    <w:sectPr w:rsidR="00745E43" w:rsidRPr="004D1BDA" w:rsidSect="004D1B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242F4" w14:textId="77777777" w:rsidR="00A6453C" w:rsidRDefault="00A6453C" w:rsidP="00CF79FD">
      <w:r>
        <w:separator/>
      </w:r>
    </w:p>
  </w:endnote>
  <w:endnote w:type="continuationSeparator" w:id="0">
    <w:p w14:paraId="0CC45E81" w14:textId="77777777" w:rsidR="00A6453C" w:rsidRDefault="00A6453C" w:rsidP="00CF7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A9C93" w14:textId="77777777" w:rsidR="00A6453C" w:rsidRDefault="00A6453C" w:rsidP="00CF79FD">
      <w:r>
        <w:separator/>
      </w:r>
    </w:p>
  </w:footnote>
  <w:footnote w:type="continuationSeparator" w:id="0">
    <w:p w14:paraId="150C8919" w14:textId="77777777" w:rsidR="00A6453C" w:rsidRDefault="00A6453C" w:rsidP="00CF7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BDA"/>
    <w:rsid w:val="000A3F46"/>
    <w:rsid w:val="000E4AA7"/>
    <w:rsid w:val="003810C5"/>
    <w:rsid w:val="003C5D78"/>
    <w:rsid w:val="004D1BDA"/>
    <w:rsid w:val="004E19CA"/>
    <w:rsid w:val="00505DDD"/>
    <w:rsid w:val="00745E43"/>
    <w:rsid w:val="00752FE1"/>
    <w:rsid w:val="00820432"/>
    <w:rsid w:val="00913EEC"/>
    <w:rsid w:val="00963A98"/>
    <w:rsid w:val="00A04056"/>
    <w:rsid w:val="00A6453C"/>
    <w:rsid w:val="00B3158D"/>
    <w:rsid w:val="00C14CAE"/>
    <w:rsid w:val="00CC5D03"/>
    <w:rsid w:val="00CF79FD"/>
    <w:rsid w:val="00E97D4F"/>
    <w:rsid w:val="00F5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F6CD27"/>
  <w15:chartTrackingRefBased/>
  <w15:docId w15:val="{4F5EB74F-6C64-4A78-9D44-50089FBD9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B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D1BD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F79F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79FD"/>
  </w:style>
  <w:style w:type="paragraph" w:styleId="a6">
    <w:name w:val="footer"/>
    <w:basedOn w:val="a"/>
    <w:link w:val="a7"/>
    <w:uiPriority w:val="99"/>
    <w:unhideWhenUsed/>
    <w:rsid w:val="00CF79F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7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太 横堀</dc:creator>
  <cp:keywords/>
  <dc:description/>
  <cp:lastModifiedBy>横堀 雄太</cp:lastModifiedBy>
  <cp:revision>6</cp:revision>
  <dcterms:created xsi:type="dcterms:W3CDTF">2019-07-29T15:32:00Z</dcterms:created>
  <dcterms:modified xsi:type="dcterms:W3CDTF">2019-12-23T16:18:00Z</dcterms:modified>
</cp:coreProperties>
</file>